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0247D2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D4524">
        <w:rPr>
          <w:rFonts w:ascii="Arial" w:hAnsi="Arial" w:cs="Arial"/>
          <w:sz w:val="20"/>
        </w:rPr>
        <w:t xml:space="preserve">: </w:t>
      </w:r>
      <w:bookmarkStart w:id="0" w:name="_Hlk102075938"/>
      <w:r w:rsidR="007D4524" w:rsidRPr="007C35EA">
        <w:rPr>
          <w:rFonts w:eastAsia="Calibri"/>
          <w:b/>
          <w:bCs/>
          <w:sz w:val="26"/>
          <w:szCs w:val="26"/>
        </w:rPr>
        <w:t>Does Using Highly Porous Tantalum in Revision Total Hip Arthroplasty Reduce the Rate of Periprosthetic Joint Infection? A Systematic Review and Meta-analysis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0C6D6672" w:rsidR="00B8676E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CBA8BA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C5DA3F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C3DBF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6B5821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D3673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C0CC8DC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E3FFF5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221EC19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0A797FA1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CEB4E4C" w:rsidR="00F50592" w:rsidRDefault="007D452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9AE32D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BF5DDD" w:rsidRPr="006C5511">
        <w:rPr>
          <w:szCs w:val="24"/>
        </w:rPr>
        <w:t>Fatemeh Kaf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BF5DDD">
        <w:rPr>
          <w:rFonts w:ascii="Arial" w:hAnsi="Arial" w:cs="Arial"/>
          <w:sz w:val="20"/>
        </w:rPr>
        <w:tab/>
      </w:r>
      <w:r w:rsidR="00BF5DDD">
        <w:rPr>
          <w:rFonts w:ascii="Arial" w:hAnsi="Arial" w:cs="Arial"/>
          <w:sz w:val="20"/>
        </w:rPr>
        <w:tab/>
        <w:t>F.K</w:t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>15 May 2023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555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MrEwsjA1NzWwMDFT0lEKTi0uzszPAykwrwUA4a2bey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33C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4524"/>
    <w:rsid w:val="008112DF"/>
    <w:rsid w:val="00833E68"/>
    <w:rsid w:val="0084548A"/>
    <w:rsid w:val="00872BA6"/>
    <w:rsid w:val="008D1B0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5DDD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0B8"/>
    <w:rsid w:val="00D5408A"/>
    <w:rsid w:val="00D76177"/>
    <w:rsid w:val="00D77CE7"/>
    <w:rsid w:val="00D85D07"/>
    <w:rsid w:val="00D86D3A"/>
    <w:rsid w:val="00DC1596"/>
    <w:rsid w:val="00DE6D39"/>
    <w:rsid w:val="00DF2A3F"/>
    <w:rsid w:val="00E2267A"/>
    <w:rsid w:val="00E45A40"/>
    <w:rsid w:val="00E62E2F"/>
    <w:rsid w:val="00EA1FB2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FDBE29D-5654-4409-BE15-1877C95A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722</Characters>
  <Application>Microsoft Office Word</Application>
  <DocSecurity>0</DocSecurity>
  <Lines>7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2</cp:revision>
  <cp:lastPrinted>2010-11-04T03:19:00Z</cp:lastPrinted>
  <dcterms:created xsi:type="dcterms:W3CDTF">2017-06-21T20:49:00Z</dcterms:created>
  <dcterms:modified xsi:type="dcterms:W3CDTF">2023-05-1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48b44d7ccee47fcd0327de59513a732b44fd77213beceae4b3f0fd515b360</vt:lpwstr>
  </property>
</Properties>
</file>